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E93E6" w14:textId="77777777" w:rsidR="00B7585C" w:rsidRDefault="00B7585C">
      <w:pPr>
        <w:rPr>
          <w:lang w:val="en-US"/>
        </w:rPr>
      </w:pPr>
    </w:p>
    <w:p w14:paraId="607EF5EF" w14:textId="77777777" w:rsidR="00B7585C" w:rsidRDefault="00B7585C">
      <w:pPr>
        <w:rPr>
          <w:lang w:val="en-US"/>
        </w:rPr>
      </w:pPr>
    </w:p>
    <w:p w14:paraId="015FAAC0" w14:textId="77777777" w:rsidR="00B7585C" w:rsidRDefault="00B7585C">
      <w:pPr>
        <w:rPr>
          <w:lang w:val="en-US"/>
        </w:rPr>
      </w:pPr>
    </w:p>
    <w:p w14:paraId="660E154D" w14:textId="77777777" w:rsidR="00B7585C" w:rsidRDefault="00B7585C">
      <w:pPr>
        <w:rPr>
          <w:lang w:val="en-US"/>
        </w:rPr>
      </w:pPr>
    </w:p>
    <w:p w14:paraId="46C48925" w14:textId="77777777" w:rsidR="00B7585C" w:rsidRDefault="00B7585C">
      <w:pPr>
        <w:rPr>
          <w:lang w:val="en-US"/>
        </w:rPr>
      </w:pPr>
    </w:p>
    <w:p w14:paraId="51D75197" w14:textId="7D6EF7AE" w:rsidR="00C32C31" w:rsidRDefault="00903524">
      <w:pPr>
        <w:rPr>
          <w:lang w:val="en-US"/>
        </w:rPr>
      </w:pPr>
      <w:r>
        <w:rPr>
          <w:lang w:val="en-US"/>
        </w:rPr>
        <w:t xml:space="preserve">Table S1: </w:t>
      </w:r>
      <w:r w:rsidR="00183524">
        <w:rPr>
          <w:lang w:val="en-US"/>
        </w:rPr>
        <w:t>List of primers</w:t>
      </w:r>
    </w:p>
    <w:p w14:paraId="32C944F1" w14:textId="6E66B2BB" w:rsidR="00183524" w:rsidRDefault="00183524">
      <w:pPr>
        <w:rPr>
          <w:lang w:val="en-US"/>
        </w:rPr>
      </w:pPr>
    </w:p>
    <w:tbl>
      <w:tblPr>
        <w:tblW w:w="8495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224"/>
        <w:gridCol w:w="4271"/>
      </w:tblGrid>
      <w:tr w:rsidR="00183524" w:rsidRPr="00CE3ADE" w14:paraId="1930C960" w14:textId="77777777" w:rsidTr="00E81815">
        <w:trPr>
          <w:trHeight w:val="375"/>
        </w:trPr>
        <w:tc>
          <w:tcPr>
            <w:tcW w:w="4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A7BAC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proofErr w:type="gram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mccl</w:t>
            </w:r>
            <w:proofErr w:type="gramEnd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5 FWD</w:t>
            </w:r>
          </w:p>
        </w:tc>
        <w:tc>
          <w:tcPr>
            <w:tcW w:w="4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7687F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GCTGCTTTGCCTACCTCTCC</w:t>
            </w:r>
          </w:p>
        </w:tc>
      </w:tr>
      <w:tr w:rsidR="00183524" w:rsidRPr="00CE3ADE" w14:paraId="0FE12272" w14:textId="77777777" w:rsidTr="00E81815">
        <w:trPr>
          <w:trHeight w:val="375"/>
        </w:trPr>
        <w:tc>
          <w:tcPr>
            <w:tcW w:w="4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A174D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proofErr w:type="gram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mccl</w:t>
            </w:r>
            <w:proofErr w:type="gramEnd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 xml:space="preserve">5 </w:t>
            </w:r>
            <w:proofErr w:type="spell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rev</w:t>
            </w:r>
            <w:proofErr w:type="spellEnd"/>
          </w:p>
        </w:tc>
        <w:tc>
          <w:tcPr>
            <w:tcW w:w="4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CE45A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TCGAGTGACAAACACGACTGC</w:t>
            </w:r>
          </w:p>
        </w:tc>
      </w:tr>
      <w:tr w:rsidR="00183524" w:rsidRPr="00CE3ADE" w14:paraId="25874261" w14:textId="77777777" w:rsidTr="00E81815">
        <w:trPr>
          <w:trHeight w:val="375"/>
        </w:trPr>
        <w:tc>
          <w:tcPr>
            <w:tcW w:w="4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F32969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proofErr w:type="spellStart"/>
            <w:proofErr w:type="gram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mcGAS</w:t>
            </w:r>
            <w:proofErr w:type="spellEnd"/>
            <w:proofErr w:type="gramEnd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-RT-FWD</w:t>
            </w:r>
          </w:p>
        </w:tc>
        <w:tc>
          <w:tcPr>
            <w:tcW w:w="4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86B3F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TGAACATGTGAAGATTTCTGCTCC</w:t>
            </w:r>
          </w:p>
        </w:tc>
      </w:tr>
      <w:tr w:rsidR="00183524" w:rsidRPr="00CE3ADE" w14:paraId="03CB6EF2" w14:textId="77777777" w:rsidTr="00E81815">
        <w:trPr>
          <w:trHeight w:val="375"/>
        </w:trPr>
        <w:tc>
          <w:tcPr>
            <w:tcW w:w="4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0A4BB1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proofErr w:type="spellStart"/>
            <w:proofErr w:type="gram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mcGAS</w:t>
            </w:r>
            <w:proofErr w:type="spellEnd"/>
            <w:proofErr w:type="gramEnd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-RT-REV</w:t>
            </w:r>
          </w:p>
        </w:tc>
        <w:tc>
          <w:tcPr>
            <w:tcW w:w="4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06B7F2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TGACTCAGCGGATTTCCTCG</w:t>
            </w:r>
          </w:p>
        </w:tc>
      </w:tr>
      <w:tr w:rsidR="00183524" w:rsidRPr="00CE3ADE" w14:paraId="1054E88E" w14:textId="77777777" w:rsidTr="00183524">
        <w:trPr>
          <w:trHeight w:val="375"/>
        </w:trPr>
        <w:tc>
          <w:tcPr>
            <w:tcW w:w="4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DC461B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proofErr w:type="gram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mISG</w:t>
            </w:r>
            <w:proofErr w:type="gramEnd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15_FWD</w:t>
            </w:r>
          </w:p>
        </w:tc>
        <w:tc>
          <w:tcPr>
            <w:tcW w:w="4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7A5D2A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CAATGGCCTGGGACCTAAAG</w:t>
            </w:r>
          </w:p>
        </w:tc>
      </w:tr>
      <w:tr w:rsidR="00183524" w:rsidRPr="00CE3ADE" w14:paraId="78653B15" w14:textId="77777777" w:rsidTr="00183524">
        <w:trPr>
          <w:trHeight w:val="375"/>
        </w:trPr>
        <w:tc>
          <w:tcPr>
            <w:tcW w:w="4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6A5053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proofErr w:type="gram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mISG</w:t>
            </w:r>
            <w:proofErr w:type="gramEnd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15_REV</w:t>
            </w:r>
          </w:p>
        </w:tc>
        <w:tc>
          <w:tcPr>
            <w:tcW w:w="4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985799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TAAGACCGTCCTGGAGCACT</w:t>
            </w:r>
          </w:p>
        </w:tc>
      </w:tr>
      <w:tr w:rsidR="00183524" w:rsidRPr="00CE3ADE" w14:paraId="79B7F413" w14:textId="77777777" w:rsidTr="00183524">
        <w:trPr>
          <w:trHeight w:val="375"/>
        </w:trPr>
        <w:tc>
          <w:tcPr>
            <w:tcW w:w="4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EA971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proofErr w:type="gram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mIfit</w:t>
            </w:r>
            <w:proofErr w:type="gramEnd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 xml:space="preserve">1-p56-RT-FWD </w:t>
            </w:r>
          </w:p>
        </w:tc>
        <w:tc>
          <w:tcPr>
            <w:tcW w:w="4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A72EB8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GAGAGTCAAGGCAGGTTTCT</w:t>
            </w:r>
          </w:p>
        </w:tc>
      </w:tr>
      <w:tr w:rsidR="00183524" w:rsidRPr="00CE3ADE" w14:paraId="58B0C2E5" w14:textId="77777777" w:rsidTr="00183524">
        <w:trPr>
          <w:trHeight w:val="375"/>
        </w:trPr>
        <w:tc>
          <w:tcPr>
            <w:tcW w:w="4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1B75B0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proofErr w:type="gram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mIfit</w:t>
            </w:r>
            <w:proofErr w:type="gramEnd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 xml:space="preserve">1-p56-RT-REV </w:t>
            </w:r>
          </w:p>
        </w:tc>
        <w:tc>
          <w:tcPr>
            <w:tcW w:w="4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7EB349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TCTCACTTCCAAATCAGGTATGT</w:t>
            </w:r>
          </w:p>
        </w:tc>
      </w:tr>
      <w:tr w:rsidR="00183524" w:rsidRPr="00CE3ADE" w14:paraId="177CBB44" w14:textId="77777777" w:rsidTr="00183524">
        <w:trPr>
          <w:trHeight w:val="375"/>
        </w:trPr>
        <w:tc>
          <w:tcPr>
            <w:tcW w:w="4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31C10F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proofErr w:type="gram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ifitm</w:t>
            </w:r>
            <w:proofErr w:type="gramEnd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3 FWD Set 1</w:t>
            </w:r>
          </w:p>
        </w:tc>
        <w:tc>
          <w:tcPr>
            <w:tcW w:w="4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C80535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GGTCTGGTCCCTGTTCAATAC</w:t>
            </w:r>
          </w:p>
        </w:tc>
      </w:tr>
      <w:tr w:rsidR="00183524" w:rsidRPr="00CE3ADE" w14:paraId="49595C6B" w14:textId="77777777" w:rsidTr="00183524">
        <w:trPr>
          <w:trHeight w:val="375"/>
        </w:trPr>
        <w:tc>
          <w:tcPr>
            <w:tcW w:w="4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28E098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proofErr w:type="gram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ifitm</w:t>
            </w:r>
            <w:proofErr w:type="gramEnd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3 REV Set 1</w:t>
            </w:r>
          </w:p>
        </w:tc>
        <w:tc>
          <w:tcPr>
            <w:tcW w:w="4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3CE63B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GTCACATCACCCACCATCTT</w:t>
            </w:r>
          </w:p>
        </w:tc>
      </w:tr>
      <w:tr w:rsidR="00183524" w:rsidRPr="00CE3ADE" w14:paraId="04EFFFF8" w14:textId="77777777" w:rsidTr="00183524">
        <w:trPr>
          <w:trHeight w:val="375"/>
        </w:trPr>
        <w:tc>
          <w:tcPr>
            <w:tcW w:w="4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9582A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proofErr w:type="spellStart"/>
            <w:proofErr w:type="gram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mIFNB</w:t>
            </w:r>
            <w:proofErr w:type="spellEnd"/>
            <w:proofErr w:type="gramEnd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 xml:space="preserve"> For</w:t>
            </w:r>
          </w:p>
        </w:tc>
        <w:tc>
          <w:tcPr>
            <w:tcW w:w="4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E82C16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CCCTATGGAGATGACGGAGA</w:t>
            </w:r>
          </w:p>
        </w:tc>
      </w:tr>
      <w:tr w:rsidR="00183524" w:rsidRPr="00CE3ADE" w14:paraId="151DB11D" w14:textId="77777777" w:rsidTr="00183524">
        <w:trPr>
          <w:trHeight w:val="375"/>
        </w:trPr>
        <w:tc>
          <w:tcPr>
            <w:tcW w:w="4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B7483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proofErr w:type="spellStart"/>
            <w:proofErr w:type="gram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mIFNB</w:t>
            </w:r>
            <w:proofErr w:type="spellEnd"/>
            <w:proofErr w:type="gramEnd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rev</w:t>
            </w:r>
            <w:proofErr w:type="spellEnd"/>
          </w:p>
        </w:tc>
        <w:tc>
          <w:tcPr>
            <w:tcW w:w="4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F16789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CCCAGTGCTGGAGAAATTGT</w:t>
            </w:r>
          </w:p>
        </w:tc>
      </w:tr>
      <w:tr w:rsidR="00183524" w:rsidRPr="00B9346F" w14:paraId="6BF377FA" w14:textId="77777777" w:rsidTr="00E81815">
        <w:trPr>
          <w:trHeight w:val="375"/>
        </w:trPr>
        <w:tc>
          <w:tcPr>
            <w:tcW w:w="42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7B1A5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RSAD2-FWD</w:t>
            </w:r>
          </w:p>
        </w:tc>
        <w:tc>
          <w:tcPr>
            <w:tcW w:w="4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06C655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CTGTGCGCTGGAAGGTTT</w:t>
            </w:r>
          </w:p>
        </w:tc>
      </w:tr>
      <w:tr w:rsidR="00183524" w:rsidRPr="00B9346F" w14:paraId="049950CD" w14:textId="77777777" w:rsidTr="00E81815">
        <w:trPr>
          <w:trHeight w:val="375"/>
        </w:trPr>
        <w:tc>
          <w:tcPr>
            <w:tcW w:w="42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EAE7F" w14:textId="77777777" w:rsidR="00183524" w:rsidRPr="00CE3ADE" w:rsidRDefault="00183524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RSAD2-REV</w:t>
            </w:r>
          </w:p>
        </w:tc>
        <w:tc>
          <w:tcPr>
            <w:tcW w:w="4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8947EE" w14:textId="77777777" w:rsidR="00183524" w:rsidRPr="00CE3ADE" w:rsidRDefault="00183524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CE3ADE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ATTCAGGCACCAAACAGGAC</w:t>
            </w:r>
          </w:p>
        </w:tc>
      </w:tr>
      <w:tr w:rsidR="009F6E52" w:rsidRPr="009F6E52" w14:paraId="0D461F48" w14:textId="77777777" w:rsidTr="00E81815">
        <w:trPr>
          <w:trHeight w:val="375"/>
        </w:trPr>
        <w:tc>
          <w:tcPr>
            <w:tcW w:w="42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1AB932" w14:textId="3C942632" w:rsidR="009F6E52" w:rsidRPr="00CE3ADE" w:rsidRDefault="009F6E52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r w:rsidRPr="009F6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TBP-mouse_F1</w:t>
            </w:r>
          </w:p>
        </w:tc>
        <w:tc>
          <w:tcPr>
            <w:tcW w:w="4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F5FAD" w14:textId="76373B66" w:rsidR="009F6E52" w:rsidRPr="009F6E52" w:rsidRDefault="009F6E52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</w:pPr>
            <w:r w:rsidRPr="009F6E52">
              <w:rPr>
                <w:rFonts w:ascii="Courier" w:eastAsia="Times New Roman" w:hAnsi="Courier" w:cs="Calibri"/>
                <w:color w:val="000000"/>
                <w:sz w:val="22"/>
                <w:szCs w:val="22"/>
                <w:lang w:eastAsia="fr-CA"/>
              </w:rPr>
              <w:t>AATAAGAGAGCCACGGACAAC</w:t>
            </w:r>
          </w:p>
        </w:tc>
      </w:tr>
      <w:tr w:rsidR="009F6E52" w:rsidRPr="009F6E52" w14:paraId="79137FE5" w14:textId="77777777" w:rsidTr="00E81815">
        <w:trPr>
          <w:trHeight w:val="375"/>
        </w:trPr>
        <w:tc>
          <w:tcPr>
            <w:tcW w:w="42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74D946" w14:textId="4A69733B" w:rsidR="009F6E52" w:rsidRPr="00CE3ADE" w:rsidRDefault="009F6E52" w:rsidP="00E8181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</w:pPr>
            <w:r w:rsidRPr="009F6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TBP-mouse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R</w:t>
            </w:r>
            <w:r w:rsidRPr="009F6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CA"/>
              </w:rPr>
              <w:t>1</w:t>
            </w:r>
          </w:p>
        </w:tc>
        <w:tc>
          <w:tcPr>
            <w:tcW w:w="4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C01C89" w14:textId="41878B86" w:rsidR="009F6E52" w:rsidRPr="009F6E52" w:rsidRDefault="009F6E52" w:rsidP="00E81815">
            <w:pPr>
              <w:rPr>
                <w:rFonts w:ascii="Courier" w:eastAsia="Times New Roman" w:hAnsi="Courier" w:cs="Calibri"/>
                <w:color w:val="000000"/>
                <w:sz w:val="22"/>
                <w:szCs w:val="22"/>
                <w:lang w:val="en-US" w:eastAsia="fr-CA"/>
              </w:rPr>
            </w:pPr>
            <w:r w:rsidRPr="009F6E52">
              <w:rPr>
                <w:rFonts w:ascii="Courier" w:eastAsia="Times New Roman" w:hAnsi="Courier" w:cs="Calibri"/>
                <w:color w:val="000000"/>
                <w:sz w:val="22"/>
                <w:szCs w:val="22"/>
                <w:lang w:val="en-US" w:eastAsia="fr-CA"/>
              </w:rPr>
              <w:t>TCTGGATTGTTCTTCACTCTTGG</w:t>
            </w:r>
          </w:p>
        </w:tc>
      </w:tr>
    </w:tbl>
    <w:p w14:paraId="08BD8C10" w14:textId="77777777" w:rsidR="00183524" w:rsidRPr="009F6E52" w:rsidRDefault="00183524" w:rsidP="0018352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4E3A053" w14:textId="77777777" w:rsidR="00183524" w:rsidRDefault="00183524">
      <w:pPr>
        <w:rPr>
          <w:lang w:val="en-US"/>
        </w:rPr>
      </w:pPr>
    </w:p>
    <w:p w14:paraId="4AB4AA9B" w14:textId="77777777" w:rsidR="001720BA" w:rsidRPr="00BD3DB0" w:rsidRDefault="001720BA">
      <w:pPr>
        <w:rPr>
          <w:lang w:val="en-US"/>
        </w:rPr>
      </w:pPr>
    </w:p>
    <w:sectPr w:rsidR="001720BA" w:rsidRPr="00BD3DB0">
      <w:footerReference w:type="even" r:id="rId6"/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771A2" w14:textId="77777777" w:rsidR="006054AC" w:rsidRDefault="006054AC" w:rsidP="001720BA">
      <w:r>
        <w:separator/>
      </w:r>
    </w:p>
  </w:endnote>
  <w:endnote w:type="continuationSeparator" w:id="0">
    <w:p w14:paraId="3406E925" w14:textId="77777777" w:rsidR="006054AC" w:rsidRDefault="006054AC" w:rsidP="00172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37080184"/>
      <w:docPartObj>
        <w:docPartGallery w:val="Page Numbers (Bottom of Page)"/>
        <w:docPartUnique/>
      </w:docPartObj>
    </w:sdtPr>
    <w:sdtContent>
      <w:p w14:paraId="76103B48" w14:textId="2C4AC424" w:rsidR="001720BA" w:rsidRDefault="001720BA" w:rsidP="0012208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D6F68B2" w14:textId="77777777" w:rsidR="001720BA" w:rsidRDefault="001720BA" w:rsidP="001720B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931510825"/>
      <w:docPartObj>
        <w:docPartGallery w:val="Page Numbers (Bottom of Page)"/>
        <w:docPartUnique/>
      </w:docPartObj>
    </w:sdtPr>
    <w:sdtContent>
      <w:p w14:paraId="7E38C752" w14:textId="1D8086D7" w:rsidR="001720BA" w:rsidRDefault="001720BA" w:rsidP="0012208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9BACC35" w14:textId="77777777" w:rsidR="001720BA" w:rsidRDefault="001720BA" w:rsidP="001720B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0A03B" w14:textId="77777777" w:rsidR="006054AC" w:rsidRDefault="006054AC" w:rsidP="001720BA">
      <w:r>
        <w:separator/>
      </w:r>
    </w:p>
  </w:footnote>
  <w:footnote w:type="continuationSeparator" w:id="0">
    <w:p w14:paraId="0243C3C1" w14:textId="77777777" w:rsidR="006054AC" w:rsidRDefault="006054AC" w:rsidP="00172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2D6"/>
    <w:rsid w:val="001720BA"/>
    <w:rsid w:val="00183524"/>
    <w:rsid w:val="001F1FBE"/>
    <w:rsid w:val="001F700F"/>
    <w:rsid w:val="003252D6"/>
    <w:rsid w:val="004F2878"/>
    <w:rsid w:val="005906E2"/>
    <w:rsid w:val="006010AE"/>
    <w:rsid w:val="006054AC"/>
    <w:rsid w:val="00713ABE"/>
    <w:rsid w:val="0076550D"/>
    <w:rsid w:val="008416FE"/>
    <w:rsid w:val="00853701"/>
    <w:rsid w:val="00903524"/>
    <w:rsid w:val="009709AB"/>
    <w:rsid w:val="009D7EF9"/>
    <w:rsid w:val="009E3828"/>
    <w:rsid w:val="009F6E52"/>
    <w:rsid w:val="00A10604"/>
    <w:rsid w:val="00A13029"/>
    <w:rsid w:val="00A450AD"/>
    <w:rsid w:val="00A717D0"/>
    <w:rsid w:val="00B577EB"/>
    <w:rsid w:val="00B7585C"/>
    <w:rsid w:val="00B9244F"/>
    <w:rsid w:val="00BC6B82"/>
    <w:rsid w:val="00BD3DB0"/>
    <w:rsid w:val="00BE0275"/>
    <w:rsid w:val="00C136E6"/>
    <w:rsid w:val="00C20851"/>
    <w:rsid w:val="00C21615"/>
    <w:rsid w:val="00C32C31"/>
    <w:rsid w:val="00C46BD7"/>
    <w:rsid w:val="00CA5D3E"/>
    <w:rsid w:val="00D05178"/>
    <w:rsid w:val="00DF0C39"/>
    <w:rsid w:val="00E00D61"/>
    <w:rsid w:val="00F67252"/>
    <w:rsid w:val="00F9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B5F17F"/>
  <w15:chartTrackingRefBased/>
  <w15:docId w15:val="{B36C2F79-C4D2-A846-BC4C-B654BF01D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720BA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720BA"/>
  </w:style>
  <w:style w:type="character" w:styleId="Numrodepage">
    <w:name w:val="page number"/>
    <w:basedOn w:val="Policepardfaut"/>
    <w:uiPriority w:val="99"/>
    <w:semiHidden/>
    <w:unhideWhenUsed/>
    <w:rsid w:val="00172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5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1-14T16:24:00Z</dcterms:created>
  <dcterms:modified xsi:type="dcterms:W3CDTF">2023-11-14T16:24:00Z</dcterms:modified>
</cp:coreProperties>
</file>